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063D8" w14:textId="633F7EC5" w:rsidR="00924741" w:rsidRPr="00DF7B74" w:rsidRDefault="00F841AD" w:rsidP="00F841AD">
      <w:pPr>
        <w:jc w:val="center"/>
        <w:rPr>
          <w:rFonts w:ascii="Arial" w:hAnsi="Arial" w:cs="Arial"/>
        </w:rPr>
      </w:pPr>
      <w:r w:rsidRPr="00DF7B74">
        <w:rPr>
          <w:rFonts w:ascii="Arial" w:hAnsi="Arial" w:cs="Arial"/>
        </w:rPr>
        <w:t>Supplemental Table S1. Treatment details for the ICSI/IVF proced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6"/>
        <w:gridCol w:w="2253"/>
        <w:gridCol w:w="2217"/>
      </w:tblGrid>
      <w:tr w:rsidR="00F841AD" w:rsidRPr="00DF7B74" w14:paraId="769FF28C" w14:textId="77777777" w:rsidTr="00DF7B74">
        <w:trPr>
          <w:trHeight w:val="300"/>
        </w:trPr>
        <w:tc>
          <w:tcPr>
            <w:tcW w:w="3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79367" w14:textId="1093B5FB" w:rsidR="00F841AD" w:rsidRPr="00DF7B74" w:rsidRDefault="00F841AD" w:rsidP="00F841AD">
            <w:pPr>
              <w:jc w:val="center"/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Patient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EB9C7" w14:textId="77777777" w:rsidR="00F841AD" w:rsidRPr="00DF7B74" w:rsidRDefault="00F841AD" w:rsidP="00F841AD">
            <w:pPr>
              <w:jc w:val="center"/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ICSI (number of patients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9B560" w14:textId="77777777" w:rsidR="00F841AD" w:rsidRPr="00DF7B74" w:rsidRDefault="00F841AD" w:rsidP="00F841AD">
            <w:pPr>
              <w:jc w:val="center"/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IVF (number of patients)</w:t>
            </w:r>
          </w:p>
        </w:tc>
      </w:tr>
      <w:tr w:rsidR="00F841AD" w:rsidRPr="00DF7B74" w14:paraId="251301E2" w14:textId="77777777" w:rsidTr="00DF7B74">
        <w:trPr>
          <w:trHeight w:val="300"/>
        </w:trPr>
        <w:tc>
          <w:tcPr>
            <w:tcW w:w="3836" w:type="dxa"/>
            <w:tcBorders>
              <w:top w:val="single" w:sz="4" w:space="0" w:color="auto"/>
            </w:tcBorders>
            <w:noWrap/>
            <w:hideMark/>
          </w:tcPr>
          <w:p w14:paraId="7128DA6B" w14:textId="77777777" w:rsidR="00F841AD" w:rsidRPr="00DF7B74" w:rsidRDefault="00F841AD" w:rsidP="00F841AD">
            <w:pPr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Patients without embryo implantation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47503AEC" w14:textId="227C35CA" w:rsidR="00F841AD" w:rsidRPr="00DF7B74" w:rsidRDefault="003E761E" w:rsidP="00F841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hideMark/>
          </w:tcPr>
          <w:p w14:paraId="6BF159E8" w14:textId="75D780E1" w:rsidR="00F841AD" w:rsidRPr="00DF7B74" w:rsidRDefault="003E761E" w:rsidP="00F841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5</w:t>
            </w:r>
          </w:p>
        </w:tc>
      </w:tr>
      <w:tr w:rsidR="00F841AD" w:rsidRPr="00DF7B74" w14:paraId="79C3FFB2" w14:textId="77777777" w:rsidTr="00DF7B74">
        <w:trPr>
          <w:trHeight w:val="300"/>
        </w:trPr>
        <w:tc>
          <w:tcPr>
            <w:tcW w:w="3836" w:type="dxa"/>
            <w:noWrap/>
            <w:hideMark/>
          </w:tcPr>
          <w:p w14:paraId="653C0474" w14:textId="5BFDF8BE" w:rsidR="00F841AD" w:rsidRPr="00DF7B74" w:rsidRDefault="00F841AD" w:rsidP="00F841AD">
            <w:pPr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Group A patients with embryo implantation</w:t>
            </w:r>
            <w:r w:rsidR="00844CC7">
              <w:rPr>
                <w:rFonts w:ascii="Arial" w:hAnsi="Arial" w:cs="Arial"/>
              </w:rPr>
              <w:t>)</w:t>
            </w:r>
          </w:p>
        </w:tc>
        <w:tc>
          <w:tcPr>
            <w:tcW w:w="2253" w:type="dxa"/>
            <w:noWrap/>
            <w:hideMark/>
          </w:tcPr>
          <w:p w14:paraId="4A83CFAD" w14:textId="77777777" w:rsidR="00F841AD" w:rsidRPr="00DF7B74" w:rsidRDefault="00F841AD" w:rsidP="00F841AD">
            <w:pPr>
              <w:jc w:val="center"/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32</w:t>
            </w:r>
          </w:p>
        </w:tc>
        <w:tc>
          <w:tcPr>
            <w:tcW w:w="2217" w:type="dxa"/>
            <w:noWrap/>
            <w:hideMark/>
          </w:tcPr>
          <w:p w14:paraId="3DC2EB27" w14:textId="77777777" w:rsidR="00F841AD" w:rsidRPr="00DF7B74" w:rsidRDefault="00F841AD" w:rsidP="00F841AD">
            <w:pPr>
              <w:jc w:val="center"/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211</w:t>
            </w:r>
          </w:p>
        </w:tc>
      </w:tr>
      <w:tr w:rsidR="00F841AD" w:rsidRPr="00DF7B74" w14:paraId="30A4F2DB" w14:textId="77777777" w:rsidTr="00DF7B74">
        <w:trPr>
          <w:trHeight w:val="300"/>
        </w:trPr>
        <w:tc>
          <w:tcPr>
            <w:tcW w:w="3836" w:type="dxa"/>
            <w:noWrap/>
            <w:hideMark/>
          </w:tcPr>
          <w:p w14:paraId="6F354945" w14:textId="1CD2BF34" w:rsidR="00F841AD" w:rsidRPr="00DF7B74" w:rsidRDefault="00F841AD" w:rsidP="00F841AD">
            <w:pPr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Group B patients with embryo implantation</w:t>
            </w:r>
          </w:p>
        </w:tc>
        <w:tc>
          <w:tcPr>
            <w:tcW w:w="2253" w:type="dxa"/>
            <w:noWrap/>
            <w:hideMark/>
          </w:tcPr>
          <w:p w14:paraId="6A48D4C6" w14:textId="77777777" w:rsidR="00F841AD" w:rsidRPr="00DF7B74" w:rsidRDefault="00F841AD" w:rsidP="00F841AD">
            <w:pPr>
              <w:jc w:val="center"/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50</w:t>
            </w:r>
          </w:p>
        </w:tc>
        <w:tc>
          <w:tcPr>
            <w:tcW w:w="2217" w:type="dxa"/>
            <w:noWrap/>
            <w:hideMark/>
          </w:tcPr>
          <w:p w14:paraId="0717A1C0" w14:textId="77777777" w:rsidR="00F841AD" w:rsidRPr="00DF7B74" w:rsidRDefault="00F841AD" w:rsidP="00F841AD">
            <w:pPr>
              <w:jc w:val="center"/>
              <w:rPr>
                <w:rFonts w:ascii="Arial" w:hAnsi="Arial" w:cs="Arial"/>
              </w:rPr>
            </w:pPr>
            <w:r w:rsidRPr="00DF7B74">
              <w:rPr>
                <w:rFonts w:ascii="Arial" w:hAnsi="Arial" w:cs="Arial"/>
              </w:rPr>
              <w:t>300</w:t>
            </w:r>
          </w:p>
        </w:tc>
      </w:tr>
    </w:tbl>
    <w:p w14:paraId="15EF2C4D" w14:textId="743F1438" w:rsidR="00F841AD" w:rsidRPr="00DF7B74" w:rsidRDefault="00DF7B74">
      <w:pPr>
        <w:rPr>
          <w:rFonts w:ascii="Arial" w:hAnsi="Arial" w:cs="Arial"/>
        </w:rPr>
      </w:pPr>
      <w:r w:rsidRPr="00DF7B74">
        <w:rPr>
          <w:rFonts w:ascii="Arial" w:hAnsi="Arial" w:cs="Arial"/>
        </w:rPr>
        <w:t>ICSI = intracytoplasmic sperm injection, IVF = in vitro fertilization</w:t>
      </w:r>
    </w:p>
    <w:sectPr w:rsidR="00F841AD" w:rsidRPr="00DF7B7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741"/>
    <w:rsid w:val="003E761E"/>
    <w:rsid w:val="004C59F1"/>
    <w:rsid w:val="00844CC7"/>
    <w:rsid w:val="00924741"/>
    <w:rsid w:val="00DF7B74"/>
    <w:rsid w:val="00F8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EF97F"/>
  <w15:chartTrackingRefBased/>
  <w15:docId w15:val="{7AFDA2E3-6639-4BB0-9E86-F2BA14712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6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6</cp:revision>
  <dcterms:created xsi:type="dcterms:W3CDTF">2020-09-09T06:03:00Z</dcterms:created>
  <dcterms:modified xsi:type="dcterms:W3CDTF">2020-09-09T06:38:00Z</dcterms:modified>
</cp:coreProperties>
</file>